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602" w:rsidRPr="00A47823" w:rsidRDefault="00C6325C" w:rsidP="009D36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bookmarkStart w:id="0" w:name="_GoBack"/>
      <w:bookmarkEnd w:id="0"/>
      <w:r w:rsidR="009D3602" w:rsidRPr="00A478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D3602" w:rsidRPr="00A47823">
        <w:rPr>
          <w:rFonts w:ascii="Times New Roman" w:hAnsi="Times New Roman" w:cs="Times New Roman"/>
          <w:sz w:val="24"/>
          <w:szCs w:val="24"/>
          <w:lang w:val="en-US"/>
        </w:rPr>
        <w:t xml:space="preserve"> Bacteria and yeast strains used in this study.</w:t>
      </w:r>
    </w:p>
    <w:tbl>
      <w:tblPr>
        <w:tblStyle w:val="Tabela-Siatka"/>
        <w:tblpPr w:leftFromText="141" w:rightFromText="141" w:vertAnchor="page" w:horzAnchor="margin" w:tblpY="1951"/>
        <w:tblW w:w="14000" w:type="dxa"/>
        <w:tblLook w:val="04A0" w:firstRow="1" w:lastRow="0" w:firstColumn="1" w:lastColumn="0" w:noHBand="0" w:noVBand="1"/>
      </w:tblPr>
      <w:tblGrid>
        <w:gridCol w:w="1409"/>
        <w:gridCol w:w="10181"/>
        <w:gridCol w:w="2410"/>
      </w:tblGrid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Relevant genotype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D3602" w:rsidRPr="009D3602" w:rsidTr="005D66AB">
        <w:trPr>
          <w:trHeight w:val="227"/>
        </w:trPr>
        <w:tc>
          <w:tcPr>
            <w:tcW w:w="14000" w:type="dxa"/>
            <w:gridSpan w:val="3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fr-FR"/>
              </w:rPr>
              <w:t>E. coli</w:t>
            </w:r>
            <w:r w:rsidRPr="009D36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strains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ME547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UB4-CRE 1</w:t>
            </w:r>
          </w:p>
        </w:tc>
        <w:tc>
          <w:tcPr>
            <w:tcW w:w="2410" w:type="dxa"/>
            <w:vAlign w:val="center"/>
          </w:tcPr>
          <w:p w:rsidR="009D3602" w:rsidRPr="009D3602" w:rsidRDefault="0050221A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5]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110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scGAL1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111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scGAL1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114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scGAL7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115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scGAL7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116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scGAL10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117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scGAL10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2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1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3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7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4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10E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5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10M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6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1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7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7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8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10E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549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JMP62pTEF-ylGAL10M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735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sz w:val="20"/>
                <w:szCs w:val="20"/>
              </w:rPr>
              <w:t>pRS426URA3-ylGAL1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736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sz w:val="20"/>
                <w:szCs w:val="20"/>
              </w:rPr>
              <w:t>pRS426URA3-ylGAL7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738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sz w:val="20"/>
                <w:szCs w:val="20"/>
              </w:rPr>
              <w:t>pRS426URA3-ylGAL10E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>JME2739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sz w:val="20"/>
                <w:szCs w:val="20"/>
              </w:rPr>
              <w:t>pRS426URA3-ylGAL10M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9631F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9631F" w:rsidRPr="009D3602" w:rsidRDefault="0099631F" w:rsidP="006245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LE19</w:t>
            </w:r>
          </w:p>
        </w:tc>
        <w:tc>
          <w:tcPr>
            <w:tcW w:w="10181" w:type="dxa"/>
          </w:tcPr>
          <w:p w:rsidR="0099631F" w:rsidRPr="009D3602" w:rsidRDefault="0099631F" w:rsidP="0062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K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lGAL10E-PU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sette</w:t>
            </w:r>
            <w:proofErr w:type="spellEnd"/>
          </w:p>
        </w:tc>
        <w:tc>
          <w:tcPr>
            <w:tcW w:w="2410" w:type="dxa"/>
          </w:tcPr>
          <w:p w:rsidR="0099631F" w:rsidRPr="009D3602" w:rsidRDefault="0099631F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9D3602" w:rsidRPr="009D3602" w:rsidTr="005D66AB">
        <w:trPr>
          <w:trHeight w:val="227"/>
        </w:trPr>
        <w:tc>
          <w:tcPr>
            <w:tcW w:w="14000" w:type="dxa"/>
            <w:gridSpan w:val="3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Y. lipolytica</w:t>
            </w:r>
            <w:r w:rsidRPr="009D36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trains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64DF9" w:rsidP="00964D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29</w:t>
            </w:r>
          </w:p>
        </w:tc>
        <w:tc>
          <w:tcPr>
            <w:tcW w:w="10181" w:type="dxa"/>
            <w:vAlign w:val="center"/>
          </w:tcPr>
          <w:p w:rsidR="009D3602" w:rsidRPr="009D3602" w:rsidRDefault="00964DF9" w:rsidP="006245E1">
            <w:pP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proofErr w:type="spellStart"/>
            <w:r w:rsidRPr="004504F4">
              <w:rPr>
                <w:rFonts w:ascii="Times New Roman" w:hAnsi="Times New Roman" w:cs="Times New Roman"/>
                <w:i/>
                <w:sz w:val="18"/>
                <w:szCs w:val="18"/>
              </w:rPr>
              <w:t>MAT</w:t>
            </w:r>
            <w:r w:rsidRPr="004504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4504F4">
              <w:rPr>
                <w:rFonts w:ascii="Times New Roman" w:hAnsi="Times New Roman" w:cs="Times New Roman"/>
                <w:sz w:val="18"/>
                <w:szCs w:val="18"/>
              </w:rPr>
              <w:t xml:space="preserve"> WT</w:t>
            </w:r>
          </w:p>
        </w:tc>
        <w:tc>
          <w:tcPr>
            <w:tcW w:w="2410" w:type="dxa"/>
            <w:vAlign w:val="center"/>
          </w:tcPr>
          <w:p w:rsidR="009D3602" w:rsidRPr="009D3602" w:rsidRDefault="0050221A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64DF9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1d</w:t>
            </w:r>
          </w:p>
        </w:tc>
        <w:tc>
          <w:tcPr>
            <w:tcW w:w="10181" w:type="dxa"/>
            <w:vAlign w:val="center"/>
          </w:tcPr>
          <w:p w:rsidR="009D3602" w:rsidRPr="009D3602" w:rsidRDefault="00964DF9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30B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W29 </w:t>
            </w:r>
            <w:r w:rsidRPr="00A2477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ura3-302 leu2-270 xpr2-322+pXPR2-SUC2</w:t>
            </w:r>
          </w:p>
        </w:tc>
        <w:tc>
          <w:tcPr>
            <w:tcW w:w="2410" w:type="dxa"/>
            <w:vAlign w:val="center"/>
          </w:tcPr>
          <w:p w:rsidR="009D3602" w:rsidRPr="009D3602" w:rsidRDefault="0050221A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71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scGAL1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1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pTEF-scGAL7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2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pTEF-scGAL10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3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scGAL1-LEU2ex pTEF-scGAL7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4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scGAL1-LEU2ex pTEF-scGAL10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5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pTEF-scGAL7-URA3ex pTEF-scGAL10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6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MATa ura3-302 leu2-270 xpr2-322  pTEF-scGAL1 pTEF-scGAL7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3687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MATa ura3-302 leu2-270 xpr2-322  pTEF-scGAL1 pTEF-scGAL7 pTEF-scGAL10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1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MATa ura3-302 leu2-270 xpr2-322  pTEF-scGAL1 pTEF-scGAL7 pTEF-scGAL10-URA3ex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clone1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2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MATa ura3-302 leu2-270 xpr2-322  pTEF-scGAL1 pTEF-scGAL7 pTEF-scGAL10-URA3ex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clone5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Y4573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1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4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7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5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10E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6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10M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7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-URA3ex pTEF-ylGAL7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8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1-URA3ex pTEF-ylGAL10E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79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-URA3ex pTEF-ylGAL10M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0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7-URA3ex pTEF-ylGAL10E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1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7-URA3ex</w:t>
            </w:r>
            <w:r w:rsidRPr="009D36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10M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2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724C4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0</w:t>
            </w:r>
            <w:r w:rsidR="00724C4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E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-URA3ex</w:t>
            </w:r>
            <w:r w:rsidRPr="009D36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10M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3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 pTEF-ylGAL7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4</w:t>
            </w:r>
          </w:p>
        </w:tc>
        <w:tc>
          <w:tcPr>
            <w:tcW w:w="10181" w:type="dxa"/>
            <w:vAlign w:val="bottom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1 pTEF-ylGAL10E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5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MATa ura3-302 leu2-270 xpr2-322  pTEF-ylGAL1 pTEF-ylGAL7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pTEF-ylGALl10E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6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 pTEF-ylGAL7</w:t>
            </w:r>
            <w:r w:rsidRPr="009D36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10M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7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724C4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 pTEF-ylGAL10</w:t>
            </w:r>
            <w:r w:rsidR="00724C4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E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10M-LEU2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bottom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88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MATa ura3-302 leu2-270 xpr2-322  pTEF-ylGAL1 pTEF-ylGAL7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pTEF-ylGALl10E-LEU2ex</w:t>
            </w: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pTEF-ylGAL10M-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29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-URA3ex LEU2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30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7-URA3ex LEU2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31</w:t>
            </w:r>
          </w:p>
        </w:tc>
        <w:tc>
          <w:tcPr>
            <w:tcW w:w="10181" w:type="dxa"/>
          </w:tcPr>
          <w:p w:rsidR="009D3602" w:rsidRPr="00F05F08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05F08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MATa ura3-302 leu2-270 xpr2-322  pTEF-ylGAL10E-URA3ex LEU2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32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0M-URA3ex LEU2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33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 pTEF-ylGAL7</w:t>
            </w:r>
            <w:r w:rsidRPr="009D36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l10E-LEU2ex 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34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 pTEF-ylGAL7</w:t>
            </w:r>
            <w:r w:rsidRPr="009D36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10M-LEU2ex 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35</w:t>
            </w:r>
          </w:p>
        </w:tc>
        <w:tc>
          <w:tcPr>
            <w:tcW w:w="10181" w:type="dxa"/>
          </w:tcPr>
          <w:p w:rsidR="009D3602" w:rsidRPr="009D3602" w:rsidRDefault="009D3602" w:rsidP="00724C4A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 ura3-302 leu2-270 xpr2-322  pTEF-ylGAL1 pTEF-ylGAL10</w:t>
            </w:r>
            <w:r w:rsidR="00724C4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E</w:t>
            </w:r>
            <w:r w:rsidRPr="009D360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TEF-ylGAL10M-LEU2ex URA3ex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64DF9" w:rsidRPr="009D3602" w:rsidTr="005D66AB">
        <w:trPr>
          <w:trHeight w:val="227"/>
        </w:trPr>
        <w:tc>
          <w:tcPr>
            <w:tcW w:w="1409" w:type="dxa"/>
          </w:tcPr>
          <w:p w:rsidR="00964DF9" w:rsidRPr="009D3602" w:rsidRDefault="0043102A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LZ68</w:t>
            </w:r>
          </w:p>
        </w:tc>
        <w:tc>
          <w:tcPr>
            <w:tcW w:w="10181" w:type="dxa"/>
          </w:tcPr>
          <w:p w:rsidR="00964DF9" w:rsidRPr="009D3602" w:rsidRDefault="0043102A" w:rsidP="00724C4A">
            <w:pP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43102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W29 ura3-302 leu2-270 xpr2-322+pXPR2-SUC2</w:t>
            </w:r>
            <w:r w:rsidR="00724C4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ylgal10E</w:t>
            </w:r>
            <w:r w:rsidR="00724C4A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URA3ex  LEU2</w:t>
            </w:r>
          </w:p>
        </w:tc>
        <w:tc>
          <w:tcPr>
            <w:tcW w:w="2410" w:type="dxa"/>
            <w:vAlign w:val="center"/>
          </w:tcPr>
          <w:p w:rsidR="00964DF9" w:rsidRPr="009D3602" w:rsidRDefault="00724C4A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9D3602" w:rsidRPr="009D3602" w:rsidTr="005D66AB">
        <w:trPr>
          <w:trHeight w:val="227"/>
        </w:trPr>
        <w:tc>
          <w:tcPr>
            <w:tcW w:w="14000" w:type="dxa"/>
            <w:gridSpan w:val="3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cerevisiae</w:t>
            </w:r>
            <w:r w:rsidRPr="009D3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rains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473</w:t>
            </w:r>
          </w:p>
        </w:tc>
        <w:tc>
          <w:tcPr>
            <w:tcW w:w="10181" w:type="dxa"/>
          </w:tcPr>
          <w:p w:rsidR="009D3602" w:rsidRPr="009D3602" w:rsidRDefault="009D3602" w:rsidP="009B78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 a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met15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8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ΔGal7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Euroscarf (Y13155)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474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9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ΔGal10)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Euroscarf (Y13156)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475</w:t>
            </w:r>
          </w:p>
        </w:tc>
        <w:tc>
          <w:tcPr>
            <w:tcW w:w="10181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20w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ΔGal1)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Euroscarf (Y13157)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846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YDR009w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ΔGal3)</w:t>
            </w:r>
          </w:p>
        </w:tc>
        <w:tc>
          <w:tcPr>
            <w:tcW w:w="2410" w:type="dxa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>Euroscarf (Y13949)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1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20w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-EV(pRS426TEF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2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PL248c::kanMX4 URA3-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>EV(pRS426TEF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3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 a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met15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8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-EV(pRS426TEF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4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9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-EV(pRS426TEF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5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20w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EF-ylGAL1-URA3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6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 a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met15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8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EF-ylGAL7-URA3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597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9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EF-ylGAL10E-URA3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690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YBR019c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EF-ylGAL10M-URA3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Y4874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YDR009w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-EV(pRS426TEF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4875</w:t>
            </w:r>
          </w:p>
        </w:tc>
        <w:tc>
          <w:tcPr>
            <w:tcW w:w="10181" w:type="dxa"/>
            <w:vAlign w:val="bottom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t</w:t>
            </w:r>
            <w:r w:rsidRPr="009D3602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9B78D6"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; his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1; leu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lys2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 ura3</w:t>
            </w:r>
            <w:r w:rsidR="009B78D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0;YDR009w::kanMX4</w:t>
            </w:r>
            <w:r w:rsidRPr="009D360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-ylGAL1(ΔGal3)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="009D5397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B01342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  <w:t>leu2-3,112 ura3-52 trp1-289 his31 MAL2-8C SUC2 hxt17 hxt13 hxt15 hxt16 hxt14 hxt12 hxt9 hxt11 hxt10 hxt8 hxt514 hxt2 hxt367 gal2 slt1 agt1 ydl247 yjr160c URA3-YALI0B01342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ar et al., in preparation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B06391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  <w:t>leu2-3,112 ura3-52 trp1-289 his31 MAL2-8C SUC2 hxt17 hxt13 hxt15 hxt16 hxt14 hxt12 hxt9 hxt11 hxt10 hxt8 hxt514 hxt2 hxt367 gal2 slt1 agt1 ydl247 yjr160c URA3-YALI0B06391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ar et al., in preparation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06424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  <w:t>leu2-3,112 ura3-52 trp1-289 his31 MAL2-8C SUC2 hxt17 hxt13 hxt15 hxt16 hxt14 hxt12 hxt9 hxt11 hxt10 hxt8 hxt514 hxt2 hxt367 gal2 slt1 agt1 ydl247 yjr160c URA3-YALI0C06424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ar et al., in preparation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08943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  <w:t>leu2-3,112 ura3-52 trp1-289 his31 MAL2-8C SUC2 hxt17 hxt13 hxt15 hxt16 hxt14 hxt12 hxt9 hxt11 hxt10 hxt8 hxt514 hxt2 hxt367 gal2 slt1 agt1 ydl247 yjr160c URA3-YALI0C08943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ar et al., in preparation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23287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  <w:t>leu2-3,112 ura3-52 trp1-289 his31 MAL2-8C SUC2 hxt17 hxt13 hxt15 hxt16 hxt14 hxt12 hxt9 hxt11 hxt10 hxt8 hxt514 hxt2 hxt367 gal2 slt1 agt1 ydl247 yjr160c URA3-YALI0E23287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ar et al., in preparation</w:t>
            </w:r>
          </w:p>
        </w:tc>
      </w:tr>
      <w:tr w:rsidR="009D3602" w:rsidRPr="009D3602" w:rsidTr="005D66AB">
        <w:trPr>
          <w:trHeight w:val="227"/>
        </w:trPr>
        <w:tc>
          <w:tcPr>
            <w:tcW w:w="1409" w:type="dxa"/>
            <w:vAlign w:val="center"/>
          </w:tcPr>
          <w:p w:rsidR="009D3602" w:rsidRPr="009D3602" w:rsidRDefault="009D3602" w:rsidP="006245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9D36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F19184</w:t>
            </w:r>
          </w:p>
        </w:tc>
        <w:tc>
          <w:tcPr>
            <w:tcW w:w="10181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</w:pPr>
            <w:r w:rsidRPr="009D36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  <w:lang w:val="fr-FR"/>
              </w:rPr>
              <w:t>leu2-3,112 ura3-52 trp1-289 his31 MAL2-8C SUC2 hxt17 hxt13 hxt15 hxt16 hxt14 hxt12 hxt9 hxt11 hxt10 hxt8 hxt514 hxt2 hxt367 gal2 slt1 agt1 ydl247 yjr160c URA3-YALI0F19184</w:t>
            </w:r>
          </w:p>
        </w:tc>
        <w:tc>
          <w:tcPr>
            <w:tcW w:w="2410" w:type="dxa"/>
            <w:vAlign w:val="center"/>
          </w:tcPr>
          <w:p w:rsidR="009D3602" w:rsidRPr="009D3602" w:rsidRDefault="009D3602" w:rsidP="00624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6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zar et al., in preparation</w:t>
            </w:r>
          </w:p>
        </w:tc>
      </w:tr>
    </w:tbl>
    <w:p w:rsidR="009D2194" w:rsidRPr="009D3602" w:rsidRDefault="009D2194">
      <w:pPr>
        <w:rPr>
          <w:lang w:val="en-US"/>
        </w:rPr>
      </w:pPr>
    </w:p>
    <w:sectPr w:rsidR="009D2194" w:rsidRPr="009D3602" w:rsidSect="009D3602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">
    <w15:presenceInfo w15:providerId="None" w15:userId="Jess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7B6A5C84-F409-4D4A-9B19-FF00206497E8}"/>
    <w:docVar w:name="dgnword-eventsink" w:val="428708664"/>
  </w:docVars>
  <w:rsids>
    <w:rsidRoot w:val="009D3602"/>
    <w:rsid w:val="00003F6E"/>
    <w:rsid w:val="00062E10"/>
    <w:rsid w:val="000C7C86"/>
    <w:rsid w:val="000F77C9"/>
    <w:rsid w:val="002E5083"/>
    <w:rsid w:val="003A36BF"/>
    <w:rsid w:val="0043102A"/>
    <w:rsid w:val="0047705F"/>
    <w:rsid w:val="004C2449"/>
    <w:rsid w:val="0050221A"/>
    <w:rsid w:val="005D66AB"/>
    <w:rsid w:val="006517FD"/>
    <w:rsid w:val="00724C4A"/>
    <w:rsid w:val="00770019"/>
    <w:rsid w:val="00964DF9"/>
    <w:rsid w:val="0099631F"/>
    <w:rsid w:val="009B78D6"/>
    <w:rsid w:val="009D2194"/>
    <w:rsid w:val="009D3602"/>
    <w:rsid w:val="009D5397"/>
    <w:rsid w:val="00A66CA1"/>
    <w:rsid w:val="00B763C5"/>
    <w:rsid w:val="00C6325C"/>
    <w:rsid w:val="00D86E8E"/>
    <w:rsid w:val="00F05F08"/>
    <w:rsid w:val="00FE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D3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D3602"/>
    <w:rPr>
      <w:rFonts w:ascii="Tahoma" w:eastAsiaTheme="minorEastAsia" w:hAnsi="Tahoma" w:cs="Tahoma"/>
      <w:sz w:val="16"/>
      <w:szCs w:val="16"/>
      <w:lang w:val="pl-PL" w:eastAsia="pl-PL"/>
    </w:rPr>
  </w:style>
  <w:style w:type="table" w:styleId="Tabela-Siatka">
    <w:name w:val="Table Grid"/>
    <w:basedOn w:val="Standardowy"/>
    <w:uiPriority w:val="59"/>
    <w:rsid w:val="009D3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omylnaczcionkaakapitu"/>
    <w:rsid w:val="009D36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D3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D3602"/>
    <w:rPr>
      <w:rFonts w:ascii="Tahoma" w:eastAsiaTheme="minorEastAsia" w:hAnsi="Tahoma" w:cs="Tahoma"/>
      <w:sz w:val="16"/>
      <w:szCs w:val="16"/>
      <w:lang w:val="pl-PL" w:eastAsia="pl-PL"/>
    </w:rPr>
  </w:style>
  <w:style w:type="table" w:styleId="Tabela-Siatka">
    <w:name w:val="Table Grid"/>
    <w:basedOn w:val="Standardowy"/>
    <w:uiPriority w:val="59"/>
    <w:rsid w:val="009D3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omylnaczcionkaakapitu"/>
    <w:rsid w:val="009D3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639</Characters>
  <Application>Microsoft Office Word</Application>
  <DocSecurity>0</DocSecurity>
  <Lines>46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bi</dc:creator>
  <cp:lastModifiedBy>Zbychu</cp:lastModifiedBy>
  <cp:revision>2</cp:revision>
  <dcterms:created xsi:type="dcterms:W3CDTF">2015-07-03T11:10:00Z</dcterms:created>
  <dcterms:modified xsi:type="dcterms:W3CDTF">2015-07-03T11:10:00Z</dcterms:modified>
</cp:coreProperties>
</file>